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0E700" w14:textId="6A46614B" w:rsidR="00972598" w:rsidRPr="00454DEE" w:rsidRDefault="00207D6E" w:rsidP="00972598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972598" w:rsidRPr="00454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1 </w:t>
      </w:r>
      <w:r w:rsidR="00E2710B" w:rsidRPr="00454DE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 Search Strategy</w:t>
      </w:r>
    </w:p>
    <w:p w14:paraId="645AF0B5" w14:textId="77777777" w:rsidR="00972598" w:rsidRPr="00456842" w:rsidRDefault="00972598" w:rsidP="00972598">
      <w:pPr>
        <w:spacing w:after="120" w:line="240" w:lineRule="auto"/>
        <w:rPr>
          <w:rFonts w:ascii="Arial" w:eastAsia="Times New Roman" w:hAnsi="Arial" w:cs="Arial"/>
          <w:color w:val="000000" w:themeColor="text1"/>
        </w:rPr>
      </w:pPr>
      <w:r w:rsidRPr="00456842">
        <w:rPr>
          <w:rFonts w:ascii="Arial" w:eastAsia="Times New Roman" w:hAnsi="Arial" w:cs="Arial"/>
          <w:color w:val="000000" w:themeColor="text1"/>
        </w:rPr>
        <w:t>Database: Ovid MEDLINE(R) ALL &lt;1946 to April 06, 2020&gt;</w:t>
      </w:r>
    </w:p>
    <w:p w14:paraId="0FD12B18" w14:textId="6177B222" w:rsidR="00972598" w:rsidRPr="00456842" w:rsidRDefault="00972598" w:rsidP="00972598">
      <w:pPr>
        <w:spacing w:before="60" w:after="60" w:line="240" w:lineRule="auto"/>
        <w:rPr>
          <w:rFonts w:ascii="Arial" w:eastAsia="Times New Roman" w:hAnsi="Arial" w:cs="Arial"/>
          <w:color w:val="000000" w:themeColor="text1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34"/>
        <w:gridCol w:w="7076"/>
        <w:gridCol w:w="1106"/>
      </w:tblGrid>
      <w:tr w:rsidR="00972598" w:rsidRPr="00456842" w14:paraId="75643F2B" w14:textId="77777777" w:rsidTr="00033007">
        <w:trPr>
          <w:trHeight w:val="76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6EFB4D" w14:textId="77777777" w:rsidR="00972598" w:rsidRPr="00456842" w:rsidRDefault="00972598" w:rsidP="00033007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AABB308" w14:textId="77777777" w:rsidR="00972598" w:rsidRPr="00456842" w:rsidRDefault="00972598" w:rsidP="00033007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000FA0" w14:textId="77777777" w:rsidR="00972598" w:rsidRPr="00456842" w:rsidRDefault="00972598" w:rsidP="00033007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972598" w:rsidRPr="00456842" w14:paraId="7D54F4C1" w14:textId="77777777" w:rsidTr="00033007">
        <w:trPr>
          <w:trHeight w:val="29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1D850DB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2A29B55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Esophageal Neoplasms/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32DC114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51298</w:t>
            </w:r>
          </w:p>
        </w:tc>
      </w:tr>
      <w:tr w:rsidR="00972598" w:rsidRPr="00456842" w14:paraId="66118B3D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F3E94D0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EDFBD69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Stomach Neoplasms/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8725AC8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98062</w:t>
            </w:r>
          </w:p>
        </w:tc>
      </w:tr>
      <w:tr w:rsidR="00972598" w:rsidRPr="00456842" w14:paraId="0CDC4A99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A17822B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2E991C1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Gastrointestinal Neoplasms/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5893C54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8257</w:t>
            </w:r>
          </w:p>
        </w:tc>
      </w:tr>
      <w:tr w:rsidR="00972598" w:rsidRPr="00456842" w14:paraId="5D33F817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A267F29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1E92ED9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Digestive system cancer/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9B7047C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3637</w:t>
            </w:r>
          </w:p>
        </w:tc>
      </w:tr>
      <w:tr w:rsidR="00972598" w:rsidRPr="00456842" w14:paraId="01A7F487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DC16B8A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0475729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Pancreatic Neoplasms/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BE7AB6A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74939</w:t>
            </w:r>
          </w:p>
        </w:tc>
      </w:tr>
      <w:tr w:rsidR="00972598" w:rsidRPr="00456842" w14:paraId="2B5F69B1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35C8BA1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06555E4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Liver Neoplasms/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A9CC5DC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51355</w:t>
            </w:r>
          </w:p>
        </w:tc>
      </w:tr>
      <w:tr w:rsidR="00972598" w:rsidRPr="00456842" w14:paraId="0F480E6E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6668884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68FE1EF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Cholangiocarcinoma/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8DB4737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9107</w:t>
            </w:r>
          </w:p>
        </w:tc>
      </w:tr>
      <w:tr w:rsidR="00972598" w:rsidRPr="00456842" w14:paraId="0E7CEB2E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A5E58C4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08049FE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Bile Duct Neoplasms/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4A3799B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4931</w:t>
            </w:r>
          </w:p>
        </w:tc>
      </w:tr>
      <w:tr w:rsidR="00972598" w:rsidRPr="00456842" w14:paraId="2F868D20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56FC34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9165572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"esophageal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" or "esophageal neoplasm*" or "esophageal cancer*" or "esophageal carcinoma*" or "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oesophagea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" or "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oesophagea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neoplasm*" or "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oesophagea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ancer*" or "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oesophagea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arcinoma*" or "esophago-gastric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" or "esophago-gastric neoplasm*" or "esophago-gastric cancer*" or "esophago-gastric carcinoma*" or "gastro-*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esophaga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junction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" or "gastro-*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esophaga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junction neoplasm*" or "gastro-*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esophaga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junction cancer*" or "gastro-*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esophaga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junction carcinoma*" or "gastric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" or "gastric neoplasm*" or "gastric cancer*" or "gastric carcinoma*" or "stomach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" or "stomach neoplasm*" or "stomach cancer*" or "stomach carcinoma" or "hepatic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" or "hepatic neoplasm*" or "hepatic cancer*" or "hepatic carcinoma*" or "liver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" or "liver neoplasm*" or "liver cancer*" or "liver carcinoma*" or "duodenal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" or "duodenal neoplasm*" or "duodenal cancer*" or "duodenal carcinoma*" or "biliary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" or "biliary neoplasm*" or "biliary cancer*" or "biliary carcinoma*" or "gallbladder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" or "gallbladder neoplasm*" or "gallbladder cancer*" or "gallbladder carcinoma*" or "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pancrea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" or "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pancrea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 neoplasm*" or "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pancrea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 cancer*" or "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pancrea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 carcinoma*" or "gastro-intestinal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" or "gastro-intestinal neoplasm*" or "gastro-intestinal cancer*" or "gastro-intestinal carcinoma*" or "thorax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tumo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" or "thorax neoplasm*" or "thorax cancer*" or "thorax carcinoma"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8D8C83C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448569</w:t>
            </w:r>
          </w:p>
        </w:tc>
      </w:tr>
      <w:tr w:rsidR="00972598" w:rsidRPr="00456842" w14:paraId="44C0D665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7E0CAAF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5CC6F0B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Caregivers/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ECCE02B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38418</w:t>
            </w:r>
          </w:p>
        </w:tc>
      </w:tr>
      <w:tr w:rsidR="00972598" w:rsidRPr="00456842" w14:paraId="565ED278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4EDB570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E564DE0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aregiver*/ or carer*/ or care-giver*/ or parent*/ or father*/ or mother*/ or visitor*/ or friend*/ or "patient* interpersonal relation*"/ or family/ or families/ or "family characteristic*"/ or "family relation*"/ or "intergenerational relation*"/ or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spous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/ or husband*/ or wife/ or wives/ or partner*/ or neighbor*/ or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neighbour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*/ or "next of kin"/ or non-professional/ or "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non professiona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"/ or volunteer*/ or relative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F64916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46664</w:t>
            </w:r>
          </w:p>
        </w:tc>
      </w:tr>
      <w:tr w:rsidR="00972598" w:rsidRPr="00456842" w14:paraId="29D683CB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EBD1AA4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7B3BF47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qualitative* or "focus group*" or "grounded theory" or (grounded adj theory) or (framework adj analysis) or IPA or "narrative analysis" or "thematic analysis" or (thematic adj analysis) or (constant adj comparison) or TA or interview* or "mixed method*" or mixed-method or "narrative approach" or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ethnograph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or journal or diary or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phenomenol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* or "discourse analysis" or "content analysis" or "group discussion" or "audio record" or </w:t>
            </w:r>
            <w:proofErr w:type="spellStart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audiorecord</w:t>
            </w:r>
            <w:proofErr w:type="spellEnd"/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or lifeworld* or "life world*" or life-world* or "constant comparative" or "constant comparison" or "biographical method" or "open-ended" or "open ended" or experienc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BDB507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30045227</w:t>
            </w:r>
          </w:p>
        </w:tc>
      </w:tr>
      <w:tr w:rsidR="00972598" w:rsidRPr="00456842" w14:paraId="26BBC76F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58AC9B5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868D8C1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 or 2 or 3 or 4 or 5 or 6 or 7 or 8 or 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9504033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473880</w:t>
            </w:r>
          </w:p>
        </w:tc>
      </w:tr>
      <w:tr w:rsidR="00972598" w:rsidRPr="00456842" w14:paraId="35F85717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CDEBE2D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8327773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8 or 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31D4BF9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75461</w:t>
            </w:r>
          </w:p>
        </w:tc>
      </w:tr>
      <w:tr w:rsidR="00972598" w:rsidRPr="00456842" w14:paraId="47536B27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331D9B6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A79D21C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0 and 11 and 1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E7E88D0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203</w:t>
            </w:r>
          </w:p>
        </w:tc>
      </w:tr>
      <w:tr w:rsidR="00972598" w:rsidRPr="00456842" w14:paraId="2DFBD3B8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6429DF8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4B31507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exp animals/ not humans.sh.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53A7088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4782806</w:t>
            </w:r>
          </w:p>
        </w:tc>
      </w:tr>
      <w:tr w:rsidR="00972598" w:rsidRPr="00456842" w14:paraId="54BD8C44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0F60A2B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F0E2AB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3 not 1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934AC29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203</w:t>
            </w:r>
          </w:p>
        </w:tc>
      </w:tr>
      <w:tr w:rsidR="00972598" w:rsidRPr="00456842" w14:paraId="6FEC0286" w14:textId="77777777" w:rsidTr="00033007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6BAF1B6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CD780E6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limit 15 to English languag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278D0B9" w14:textId="77777777" w:rsidR="00972598" w:rsidRPr="00456842" w:rsidRDefault="00972598" w:rsidP="00033007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56842">
              <w:rPr>
                <w:rFonts w:eastAsia="Times New Roman"/>
                <w:color w:val="000000" w:themeColor="text1"/>
                <w:sz w:val="20"/>
                <w:szCs w:val="20"/>
              </w:rPr>
              <w:t>1073</w:t>
            </w:r>
          </w:p>
        </w:tc>
      </w:tr>
    </w:tbl>
    <w:p w14:paraId="0474A243" w14:textId="77777777" w:rsidR="00972598" w:rsidRDefault="00972598"/>
    <w:sectPr w:rsidR="00972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98"/>
    <w:rsid w:val="00207D6E"/>
    <w:rsid w:val="002940FE"/>
    <w:rsid w:val="00454DEE"/>
    <w:rsid w:val="00654A89"/>
    <w:rsid w:val="00972598"/>
    <w:rsid w:val="00E2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4BB3C"/>
  <w15:chartTrackingRefBased/>
  <w15:docId w15:val="{CCA06937-BAB5-4FDB-A44E-95E10B7CF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9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72598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2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Davis</dc:creator>
  <cp:keywords/>
  <dc:description/>
  <cp:lastModifiedBy>Dawn Davis</cp:lastModifiedBy>
  <cp:revision>4</cp:revision>
  <dcterms:created xsi:type="dcterms:W3CDTF">2022-09-19T12:24:00Z</dcterms:created>
  <dcterms:modified xsi:type="dcterms:W3CDTF">2022-12-05T05:31:00Z</dcterms:modified>
</cp:coreProperties>
</file>